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" w:hanging="31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kern w:val="0"/>
          <w:sz w:val="24"/>
          <w:szCs w:val="24"/>
        </w:rPr>
        <w:t>Inserted genes in the phage-resistant mutants</w:t>
      </w:r>
    </w:p>
    <w:tbl>
      <w:tblPr>
        <w:tblW w:w="9870" w:type="dxa"/>
        <w:jc w:val="left"/>
        <w:tblInd w:w="-7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2310"/>
        <w:gridCol w:w="2612"/>
        <w:gridCol w:w="1453"/>
        <w:gridCol w:w="870"/>
        <w:gridCol w:w="1890"/>
      </w:tblGrid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serted ge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sertions site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molog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way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21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Y880_RS0548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70 bp and 71 bp 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LES_16971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zy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-antigen synthesis 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24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94 bp and 95 bp 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4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35 bp and 36 bp 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73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790 bp and 791 bp 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75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94 bp and 95 bp 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8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370 bp and 371 bp 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9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388 bp and 389 bp 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2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Y880_RS0431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543 bp and 544 bp 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wbpV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bpV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A synthesis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23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391 bp and 392 bp 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16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397 bp and 398 bp 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91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ween 397 bp and 398 bp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28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Y880_RS04330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ee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9 bp and 20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wbp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bp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SA synthesis 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45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53 bp and 54 bp 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5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K_02038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ween 723 bp and 724 bp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wbpO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bp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A synthes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15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ween 723 bp and 724 bp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98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Y880_RS1455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ween 338 bp and 339 bp 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sg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g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-antigen synthe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00:17:00Z</dcterms:created>
  <dc:creator>saowei</dc:creator>
  <dc:description/>
  <dc:language>en-US</dc:language>
  <cp:lastModifiedBy>Hongjiang Yang</cp:lastModifiedBy>
  <dcterms:modified xsi:type="dcterms:W3CDTF">2016-01-31T00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